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able S4: SNPs identified in </w:t>
      </w:r>
      <w:r>
        <w:rPr>
          <w:i/>
          <w:iCs/>
          <w:color w:val="000000"/>
        </w:rPr>
        <w:t>FRAP1</w:t>
      </w:r>
      <w:r>
        <w:rPr>
          <w:color w:val="000000"/>
        </w:rPr>
        <w:t xml:space="preserve">. Novel SNPs are denoted by “ss” numbers and previously published SNPs are denoted by “rs” numbers. Minor allele frequencies are based on the sequencing panel of 32 type 1 diabetes  subjects.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for non-typed SNPs. UTR, untranslated region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tbl>
      <w:tblPr>
        <w:tblW w:w="8132" w:type="dxa"/>
        <w:jc w:val="left"/>
        <w:tblInd w:w="17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2280"/>
        <w:gridCol w:w="656"/>
        <w:gridCol w:w="785"/>
        <w:gridCol w:w="1458"/>
        <w:gridCol w:w="1153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nt name/dbSNP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ap position, NCBI  Build 34 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pBdr>
                <w:bottom w:val="nil"/>
              </w:pBdr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SNP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nor allele frequenc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0/ rs73652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4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3652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89/ rs107407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3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407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7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40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7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7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27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7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3/ rs229508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21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9508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4/ rs22950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21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´ UT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9507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5/ rs484598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91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598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91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7/ rs209264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68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9264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79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73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26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1/ rs207665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13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665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12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3/ rs752420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73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2420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35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33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8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31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8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9/ rs20246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22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246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9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22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9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0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9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21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9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2/ rs106426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83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6426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1/ rs484598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81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598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0/ rs484598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81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598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9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369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9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9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268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9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9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265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9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6/ rs227594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162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594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7/ rs10570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146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707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29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29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1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29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03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1/ rs227552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01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552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3/ rs373761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64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76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42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11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0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10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0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08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67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38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29/</w:t>
            </w:r>
            <w:r>
              <w:rPr>
                <w:sz w:val="16"/>
                <w:szCs w:val="20"/>
              </w:rPr>
              <w:t xml:space="preserve"> rs114847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36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14847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827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2/</w:t>
            </w:r>
            <w:r>
              <w:rPr>
                <w:sz w:val="16"/>
                <w:szCs w:val="20"/>
              </w:rPr>
              <w:t xml:space="preserve"> rs22755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92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22755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66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7/</w:t>
            </w:r>
            <w:r>
              <w:rPr>
                <w:sz w:val="16"/>
                <w:szCs w:val="20"/>
              </w:rPr>
              <w:t xml:space="preserve"> rs253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62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253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60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1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56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1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50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49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49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49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488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3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48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46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484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2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33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´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32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4:00Z</dcterms:created>
  <dc:creator>lisa</dc:creator>
  <dc:description/>
  <dc:language>en-US</dc:language>
  <cp:lastModifiedBy>lisa</cp:lastModifiedBy>
  <dcterms:modified xsi:type="dcterms:W3CDTF">2005-01-31T09:40:00Z</dcterms:modified>
  <cp:revision>3</cp:revision>
  <dc:subject/>
  <dc:title>Table S4: SNPs identified in FRAP1</dc:title>
</cp:coreProperties>
</file>